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dditional file 1: Table S1.  Comparison of socioeconomic, demographic characteristics and birth weight between birth registry and birth cohort data, São Luís, 199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850"/>
        <w:gridCol w:w="851"/>
        <w:gridCol w:w="951"/>
        <w:gridCol w:w="797"/>
        <w:gridCol w:w="724"/>
      </w:tblGrid>
      <w:tr>
        <w:trPr/>
        <w:tc>
          <w:tcPr>
            <w:tcW w:w="36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Cohort dat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n=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426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Registry data from SINASC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n=15074                       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  <w:t>p**</w:t>
            </w:r>
          </w:p>
        </w:tc>
      </w:tr>
      <w:tr>
        <w:trPr/>
        <w:tc>
          <w:tcPr>
            <w:tcW w:w="3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ewborn’s sex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010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4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7820      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2.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095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5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7201     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7.9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Birth weigh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078</w:t>
            </w:r>
          </w:p>
        </w:tc>
      </w:tr>
      <w:tr>
        <w:trPr>
          <w:trHeight w:val="99" w:hRule="atLeast"/>
        </w:trPr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00-24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8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.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241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8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3.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ternal age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251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&lt; 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713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89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.2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0 – 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413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8.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0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8.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0 – 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84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.9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8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ternal schooling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&lt;0.001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 - 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9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1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4,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9 - 1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35.5       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3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,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2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4.9     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9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,9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4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rital st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Married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7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8.9       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onsensual un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13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46.9       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Without a compan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587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.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0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Type of delive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328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Vagin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608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6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7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5.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esare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18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21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.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</w:tbl>
    <w:p>
      <w:pPr>
        <w:pStyle w:val="Normal"/>
        <w:ind w:firstLine="567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lang w:val="en-US"/>
        </w:rPr>
        <w:t>SINASC – Portuguese acronym for the Brazilian birth registry – System of Information on Live births</w:t>
      </w:r>
    </w:p>
    <w:p>
      <w:pPr>
        <w:pStyle w:val="Normal"/>
        <w:ind w:firstLine="56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*p value calculated by the Pearson chi-square test excluding missing values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1: Table S2.  Comparison of socioeconomic, demographic characteristics and birth weight between birth registry and birth cohort data, São Luís, 2010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850"/>
        <w:gridCol w:w="851"/>
        <w:gridCol w:w="951"/>
        <w:gridCol w:w="797"/>
        <w:gridCol w:w="724"/>
      </w:tblGrid>
      <w:tr>
        <w:trPr/>
        <w:tc>
          <w:tcPr>
            <w:tcW w:w="36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Cohort dat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=5040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Registry data from SINAS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=16861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  <w:t>p*</w:t>
            </w:r>
          </w:p>
        </w:tc>
      </w:tr>
      <w:tr>
        <w:trPr/>
        <w:tc>
          <w:tcPr>
            <w:tcW w:w="3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%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%</w:t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Newborn’s sex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725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8641      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1.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21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8.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Birth weigh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220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00-24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.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5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.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4662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.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5506   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.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ternal age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198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&lt;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.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0 – 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8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85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8.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0 – 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.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.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ternal schooling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&lt;0.001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 - 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.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.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 - 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.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.8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 - 1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9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51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9.2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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2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.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>
          <w:trHeight w:val="51" w:hRule="atLeast"/>
        </w:trPr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9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rital st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003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Married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101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.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2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.9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t marri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3939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8.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53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6.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Type of delive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.003</w:t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Vagin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675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3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503     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0.7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esare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365    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6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2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9.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3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</w:tbl>
    <w:p>
      <w:pPr>
        <w:pStyle w:val="Normal"/>
        <w:ind w:firstLine="567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lang w:val="en-US"/>
        </w:rPr>
        <w:t>SINASC – Portuguese acronym for the Brazilian birth registry – System of Information on Live births</w:t>
      </w:r>
    </w:p>
    <w:p>
      <w:pPr>
        <w:pStyle w:val="Normal"/>
        <w:ind w:firstLine="56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*p value calculated by the Pearson chi-square test excluding missing values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7:06:00Z</dcterms:created>
  <dc:creator>Helma Veloso</dc:creator>
  <dc:description/>
  <cp:keywords/>
  <dc:language>en-US</dc:language>
  <cp:lastModifiedBy>pbacang</cp:lastModifiedBy>
  <dcterms:modified xsi:type="dcterms:W3CDTF">2014-04-25T20:02:00Z</dcterms:modified>
  <cp:revision>4</cp:revision>
  <dc:subject/>
  <dc:title/>
</cp:coreProperties>
</file>